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20E56" w14:textId="355E53DA" w:rsidR="001F33D2" w:rsidRPr="00BA0B58" w:rsidRDefault="00F873DB" w:rsidP="00B530A9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F873DB">
        <w:rPr>
          <w:rFonts w:ascii="Times New Roman" w:hAnsi="Times New Roman" w:cs="Times New Roman"/>
          <w:b/>
          <w:bCs/>
        </w:rPr>
        <w:t>S7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905D17" w:rsidRPr="00BA0B58">
        <w:rPr>
          <w:rFonts w:ascii="Times New Roman" w:hAnsi="Times New Roman" w:cs="Times New Roman"/>
          <w:b/>
          <w:bCs/>
        </w:rPr>
        <w:t xml:space="preserve">Table. </w:t>
      </w:r>
      <w:r w:rsidR="00900556" w:rsidRPr="00BA0B58">
        <w:rPr>
          <w:rFonts w:ascii="Times New Roman" w:hAnsi="Times New Roman" w:cs="Times New Roman"/>
          <w:shd w:val="clear" w:color="auto" w:fill="FFFFFF"/>
        </w:rPr>
        <w:t xml:space="preserve">Results of Cox regression analysis for the association of procedure/treatment for </w:t>
      </w:r>
      <w:r w:rsidR="00935D7F">
        <w:rPr>
          <w:rFonts w:ascii="Times New Roman" w:hAnsi="Times New Roman" w:cs="Times New Roman"/>
          <w:shd w:val="clear" w:color="auto" w:fill="FFFFFF"/>
        </w:rPr>
        <w:t>varicose vein</w:t>
      </w:r>
      <w:r w:rsidR="00343B2F">
        <w:rPr>
          <w:rFonts w:ascii="Times New Roman" w:hAnsi="Times New Roman" w:cs="Times New Roman" w:hint="eastAsia"/>
          <w:shd w:val="clear" w:color="auto" w:fill="FFFFFF"/>
        </w:rPr>
        <w:t>s</w:t>
      </w:r>
      <w:r w:rsidR="00900556" w:rsidRPr="00BA0B58">
        <w:rPr>
          <w:rFonts w:ascii="Times New Roman" w:hAnsi="Times New Roman" w:cs="Times New Roman"/>
          <w:shd w:val="clear" w:color="auto" w:fill="FFFFFF"/>
        </w:rPr>
        <w:t xml:space="preserve"> with incidence risk of heart failure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05D17" w:rsidRPr="00BA0B58" w14:paraId="1C491193" w14:textId="77777777" w:rsidTr="001F33D2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EDD9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6DA1" w14:textId="56B5AB1A" w:rsidR="00905D17" w:rsidRPr="00BA0B58" w:rsidRDefault="002D436E" w:rsidP="000F3935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Before PSM</w:t>
            </w:r>
            <w:r w:rsidR="00905D1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="00905D1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n </w:t>
            </w:r>
            <w:r w:rsidR="00E91D9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=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="000F3935">
              <w:rPr>
                <w:rFonts w:ascii="Times New Roman" w:eastAsia="Times New Roman Uni" w:hAnsi="Times New Roman" w:cs="Times New Roman"/>
                <w:sz w:val="20"/>
                <w:szCs w:val="20"/>
              </w:rPr>
              <w:t>5</w:t>
            </w:r>
            <w:r w:rsidR="00905D1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,</w:t>
            </w:r>
            <w:r w:rsidR="000F3935">
              <w:rPr>
                <w:rFonts w:ascii="Times New Roman" w:eastAsia="Times New Roman Uni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EA47D" w14:textId="151F2675" w:rsidR="00905D17" w:rsidRPr="00BA0B58" w:rsidRDefault="00905D17" w:rsidP="002D436E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</w:t>
            </w:r>
            <w:r w:rsidR="00B933D0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n </w:t>
            </w:r>
            <w:r w:rsidR="00E91D9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=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="006A4381">
              <w:rPr>
                <w:rFonts w:ascii="Times New Roman" w:eastAsia="Times New Roman Uni" w:hAnsi="Times New Roman" w:cs="Times New Roman"/>
                <w:sz w:val="20"/>
                <w:szCs w:val="20"/>
              </w:rPr>
              <w:t>3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,</w:t>
            </w:r>
            <w:r w:rsidR="006A4381">
              <w:rPr>
                <w:rFonts w:ascii="Times New Roman" w:eastAsia="Times New Roman Uni" w:hAnsi="Times New Roman" w:cs="Times New Roman"/>
                <w:sz w:val="20"/>
                <w:szCs w:val="20"/>
              </w:rPr>
              <w:t>834</w:t>
            </w:r>
          </w:p>
        </w:tc>
      </w:tr>
      <w:tr w:rsidR="00905D17" w:rsidRPr="00BA0B58" w14:paraId="6121BE8E" w14:textId="77777777" w:rsidTr="001F33D2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F6CA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B572C" w14:textId="77777777" w:rsidR="00343B2F" w:rsidRDefault="00905D17" w:rsidP="00343B2F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djusted HR</w:t>
            </w:r>
            <w:r w:rsidR="00D459BD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</w:p>
          <w:p w14:paraId="796209C6" w14:textId="20941521" w:rsidR="00905D17" w:rsidRPr="00BA0B58" w:rsidRDefault="00905D17" w:rsidP="00343B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F11C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146D4" w14:textId="77777777" w:rsidR="00343B2F" w:rsidRDefault="00905D17" w:rsidP="00343B2F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djusted HR</w:t>
            </w:r>
            <w:r w:rsidR="00D459BD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</w:p>
          <w:p w14:paraId="32A78EE5" w14:textId="633B93C8" w:rsidR="00905D17" w:rsidRPr="00BA0B58" w:rsidRDefault="00905D17" w:rsidP="00343B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F11C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</w:tr>
      <w:tr w:rsidR="00905D17" w:rsidRPr="00BA0B58" w14:paraId="0BD15B21" w14:textId="77777777" w:rsidTr="001F33D2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45D8" w14:textId="7A11D50C" w:rsidR="00905D17" w:rsidRPr="00BA0B58" w:rsidRDefault="00905D17" w:rsidP="001731E4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 w:rsidR="001731E4"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5DC3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EA11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FC4916" w:rsidRPr="00BA0B58" w14:paraId="7596025D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79A1C95E" w14:textId="23894FCC" w:rsidR="00FC4916" w:rsidRPr="00BA0B58" w:rsidRDefault="00FC4916" w:rsidP="00FC491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 w:rsidR="001731E4"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EB706D2" w14:textId="499E2959" w:rsidR="00FC4916" w:rsidRPr="00BA0B58" w:rsidRDefault="000B0F05" w:rsidP="00FC491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0B0F0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0.976 </w:t>
            </w:r>
            <w:r w:rsidR="00F73A6D"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0B0F05">
              <w:rPr>
                <w:rFonts w:ascii="Times New Roman" w:eastAsia="맑은 고딕" w:hAnsi="Times New Roman" w:cs="Times New Roman"/>
                <w:sz w:val="20"/>
                <w:szCs w:val="20"/>
              </w:rPr>
              <w:t>0.82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0B0F05">
              <w:rPr>
                <w:rFonts w:ascii="Times New Roman" w:eastAsia="맑은 고딕" w:hAnsi="Times New Roman" w:cs="Times New Roman"/>
                <w:sz w:val="20"/>
                <w:szCs w:val="20"/>
              </w:rPr>
              <w:t>1.128</w:t>
            </w:r>
            <w:r w:rsidR="00F73A6D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E8D80E0" w14:textId="13C6621B" w:rsidR="00FC4916" w:rsidRPr="00BA0B58" w:rsidRDefault="000B0F05" w:rsidP="00FC491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0B0F0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0.974 </w:t>
            </w:r>
            <w:r w:rsidR="00DD205E"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0B0F05">
              <w:rPr>
                <w:rFonts w:ascii="Times New Roman" w:eastAsia="맑은 고딕" w:hAnsi="Times New Roman" w:cs="Times New Roman"/>
                <w:sz w:val="20"/>
                <w:szCs w:val="20"/>
              </w:rPr>
              <w:t>0.89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0B0F05">
              <w:rPr>
                <w:rFonts w:ascii="Times New Roman" w:eastAsia="맑은 고딕" w:hAnsi="Times New Roman" w:cs="Times New Roman"/>
                <w:sz w:val="20"/>
                <w:szCs w:val="20"/>
              </w:rPr>
              <w:t>1.055</w:t>
            </w:r>
            <w:r w:rsidR="00DD205E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</w:tr>
      <w:tr w:rsidR="00597971" w:rsidRPr="00BA0B58" w14:paraId="0A26D684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6E5A6B2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338A65A" w14:textId="7CD145AF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6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06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F527A34" w14:textId="073C9BDA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4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06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7)</w:t>
            </w:r>
          </w:p>
        </w:tc>
      </w:tr>
      <w:tr w:rsidR="00905D17" w:rsidRPr="00BA0B58" w14:paraId="26A367F3" w14:textId="77777777" w:rsidTr="001F33D2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F004439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845F003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E156A7F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05D17" w:rsidRPr="00BA0B58" w14:paraId="347F1A5B" w14:textId="77777777" w:rsidTr="001F33D2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5D798A3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B078A5F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B541A3C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597971" w:rsidRPr="00BA0B58" w14:paraId="2A4D27F0" w14:textId="77777777" w:rsidTr="001F33D2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B22F57F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730B3D8" w14:textId="42E78B15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63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71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27053D8" w14:textId="573D8FAB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36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6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4)</w:t>
            </w:r>
          </w:p>
        </w:tc>
      </w:tr>
      <w:tr w:rsidR="00597971" w:rsidRPr="00BA0B58" w14:paraId="605E0DE2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D01EAF1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 (kg/m</w:t>
            </w:r>
            <w:r w:rsidRPr="00B2423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D9F1EB3" w14:textId="7D283F4A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1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02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C69C2AB" w14:textId="53686FC0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4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01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9)</w:t>
            </w:r>
          </w:p>
        </w:tc>
      </w:tr>
      <w:tr w:rsidR="00905D17" w:rsidRPr="00BA0B58" w14:paraId="19538A35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347894C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A6AD531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F819590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05D17" w:rsidRPr="00BA0B58" w14:paraId="570D582F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4E9E560" w14:textId="7EE6FA1A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9B4E1E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T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C1170B7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41DD1FB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597971" w:rsidRPr="00BA0B58" w14:paraId="11FC754C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5FCE049" w14:textId="1EEBD2D1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9B4E1E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T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13528DC" w14:textId="02375117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0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28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F6D5FAE" w14:textId="614C8E0C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1(0.80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46)</w:t>
            </w:r>
          </w:p>
        </w:tc>
      </w:tr>
      <w:tr w:rsidR="00597971" w:rsidRPr="00BA0B58" w14:paraId="709BE823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1D2CAB58" w14:textId="15235066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9B4E1E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T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5B6146D" w14:textId="59BDDBCD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0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8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53A820C" w14:textId="7AF3200E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8(0.69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7)</w:t>
            </w:r>
          </w:p>
        </w:tc>
      </w:tr>
      <w:tr w:rsidR="00905D17" w:rsidRPr="00BA0B58" w14:paraId="6D440A72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825887E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2F21454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C02AA17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05D17" w:rsidRPr="00BA0B58" w14:paraId="7A6FF311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651AC4D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64BED99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9E6E871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597971" w:rsidRPr="00BA0B58" w14:paraId="4D0EFFFA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CCBFF9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0ED8368" w14:textId="78BD3BB2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90(0.91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5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2D6FF5A" w14:textId="12ABF634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31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90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74)</w:t>
            </w:r>
          </w:p>
        </w:tc>
      </w:tr>
      <w:tr w:rsidR="00597971" w:rsidRPr="00BA0B58" w14:paraId="179C8048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37F0352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AAF3109" w14:textId="60593B61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37(1.19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9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DF914B7" w14:textId="27388D6A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30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96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831)</w:t>
            </w:r>
          </w:p>
        </w:tc>
      </w:tr>
      <w:tr w:rsidR="00905D17" w:rsidRPr="00BA0B58" w14:paraId="0DD77E33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9F20ECA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62E43E9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7F00408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05D17" w:rsidRPr="00BA0B58" w14:paraId="2014A93D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F113575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23C958E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9425070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597971" w:rsidRPr="00BA0B58" w14:paraId="2B860E29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3AD46C0" w14:textId="48B45103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980196E" w14:textId="12CE5E5C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6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75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3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25C5719" w14:textId="71AE05A8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0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77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20)</w:t>
            </w:r>
          </w:p>
        </w:tc>
      </w:tr>
      <w:tr w:rsidR="00597971" w:rsidRPr="00BA0B58" w14:paraId="6D11A0D4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0D9F797" w14:textId="0CFE2D84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4FC2B47" w14:textId="251132CE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0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9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5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915314F" w14:textId="15549F3E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54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2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56)</w:t>
            </w:r>
          </w:p>
        </w:tc>
      </w:tr>
      <w:tr w:rsidR="00597971" w:rsidRPr="00BA0B58" w14:paraId="3B90FB0D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853CBE4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1C1D2CE" w14:textId="0DFFE3D9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54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48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3C0EEAC" w14:textId="1382E148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477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25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1)</w:t>
            </w:r>
          </w:p>
        </w:tc>
      </w:tr>
      <w:tr w:rsidR="00905D17" w:rsidRPr="00BA0B58" w14:paraId="70F0B324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3FBEEE6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308CAD7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35A7969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05D17" w:rsidRPr="00BA0B58" w14:paraId="6C76D24E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1571F9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AC24E14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B3A08F8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597971" w:rsidRPr="00BA0B58" w14:paraId="08D85DA0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56EEDBA" w14:textId="35D992ED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BA2C7EC" w14:textId="7630DD0D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61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72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2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EDC69ED" w14:textId="41BBF7C5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02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5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8)</w:t>
            </w:r>
          </w:p>
        </w:tc>
      </w:tr>
      <w:tr w:rsidR="00597971" w:rsidRPr="00BA0B58" w14:paraId="66E5AED2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F8C8343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C948DC2" w14:textId="66874D81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63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2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A0F4562" w14:textId="5DFE1A6A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697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54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4)</w:t>
            </w:r>
          </w:p>
        </w:tc>
      </w:tr>
      <w:tr w:rsidR="00905D17" w:rsidRPr="00BA0B58" w14:paraId="2C6FB052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14708F8D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D3FBEDB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189BEF5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97971" w:rsidRPr="00BA0B58" w14:paraId="21BD6681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3CC022B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47C174B" w14:textId="1880DF5C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26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12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6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79672C3" w14:textId="05AAEC8C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05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85)</w:t>
            </w:r>
          </w:p>
        </w:tc>
      </w:tr>
      <w:tr w:rsidR="00597971" w:rsidRPr="00BA0B58" w14:paraId="7BFAF566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A121729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30F77DB" w14:textId="283307C2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3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3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375DF0F" w14:textId="3067D695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7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8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55)</w:t>
            </w:r>
          </w:p>
        </w:tc>
      </w:tr>
      <w:tr w:rsidR="00597971" w:rsidRPr="00BA0B58" w14:paraId="7D29F67E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5A537AC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E55B7CD" w14:textId="25D6C446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90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7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978DFAF" w14:textId="04EFD1FA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7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20)</w:t>
            </w:r>
          </w:p>
        </w:tc>
      </w:tr>
      <w:tr w:rsidR="00597971" w:rsidRPr="00BA0B58" w14:paraId="294EDE32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DE22946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85632AD" w14:textId="6859F88C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13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72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74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DE3054B" w14:textId="4953E53B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80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65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350)</w:t>
            </w:r>
          </w:p>
        </w:tc>
      </w:tr>
      <w:tr w:rsidR="00597971" w:rsidRPr="00BA0B58" w14:paraId="4BF195F3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51AEF6BC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03C6A94" w14:textId="64202196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07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12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8.44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8D19943" w14:textId="0A6D4F3D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4299">
              <w:rPr>
                <w:rFonts w:ascii="Times New Roman" w:eastAsia="맑은 고딕" w:hAnsi="Times New Roman" w:cs="Times New Roman"/>
                <w:sz w:val="20"/>
                <w:szCs w:val="20"/>
              </w:rPr>
              <w:t>12.049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Pr="00D64299">
              <w:rPr>
                <w:rFonts w:ascii="Times New Roman" w:eastAsia="맑은 고딕" w:hAnsi="Times New Roman" w:cs="Times New Roman"/>
                <w:sz w:val="20"/>
                <w:szCs w:val="20"/>
              </w:rPr>
              <w:t>(2.92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D64299">
              <w:rPr>
                <w:rFonts w:ascii="Times New Roman" w:eastAsia="맑은 고딕" w:hAnsi="Times New Roman" w:cs="Times New Roman"/>
                <w:sz w:val="20"/>
                <w:szCs w:val="20"/>
              </w:rPr>
              <w:t>49.713)</w:t>
            </w:r>
          </w:p>
        </w:tc>
      </w:tr>
      <w:tr w:rsidR="00597971" w:rsidRPr="00BA0B58" w14:paraId="463CCCF2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0E1279BA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5D47E01" w14:textId="2D3F960C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10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1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3F2D75C" w14:textId="0709FF86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72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14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52)</w:t>
            </w:r>
          </w:p>
        </w:tc>
      </w:tr>
      <w:tr w:rsidR="00597971" w:rsidRPr="00BA0B58" w14:paraId="30C9CCED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258F48BE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4E658ED" w14:textId="7DC4150F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9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4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3EE1C8B" w14:textId="7E5A1D18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8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76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54)</w:t>
            </w:r>
          </w:p>
        </w:tc>
      </w:tr>
      <w:tr w:rsidR="00597971" w:rsidRPr="00BA0B58" w14:paraId="0F4191DD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48C75E10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3706DF8" w14:textId="60963761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83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17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3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B379AFC" w14:textId="45A66FD8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48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27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885)</w:t>
            </w:r>
          </w:p>
        </w:tc>
      </w:tr>
      <w:tr w:rsidR="00597971" w:rsidRPr="00BA0B58" w14:paraId="3626F6B3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6185765E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81ADEFF" w14:textId="4C0A0260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67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98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3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9E9B73A" w14:textId="113F89D5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7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5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619)</w:t>
            </w:r>
          </w:p>
        </w:tc>
      </w:tr>
      <w:tr w:rsidR="00905D17" w:rsidRPr="00BA0B58" w14:paraId="51A61903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FD30793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DD63E03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F15C7FE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05D17" w:rsidRPr="00BA0B58" w14:paraId="5CEE9ABD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C1A7BB4" w14:textId="77777777" w:rsidR="00905D17" w:rsidRPr="00BA0B58" w:rsidRDefault="00905D17" w:rsidP="001F33D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F088CA5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6087148" w14:textId="77777777" w:rsidR="00905D17" w:rsidRPr="00BA0B58" w:rsidRDefault="00905D17" w:rsidP="001F33D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597971" w:rsidRPr="00BA0B58" w14:paraId="5F2F8B4A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8B33EB8" w14:textId="77777777" w:rsidR="00597971" w:rsidRPr="00BA0B58" w:rsidRDefault="00597971" w:rsidP="00597971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F79EE90" w14:textId="008A2FBA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56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6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4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3C1DC5C" w14:textId="4F3737F7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00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83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725)</w:t>
            </w:r>
          </w:p>
        </w:tc>
      </w:tr>
      <w:tr w:rsidR="00597971" w:rsidRPr="00BA0B58" w14:paraId="6B5FA2D7" w14:textId="77777777" w:rsidTr="001F33D2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3DFF75DE" w14:textId="77777777" w:rsidR="00597971" w:rsidRPr="00BA0B58" w:rsidRDefault="00597971" w:rsidP="00597971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C599347" w14:textId="7E408984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975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06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6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373C529" w14:textId="64D4AA40" w:rsidR="00597971" w:rsidRPr="00BA0B58" w:rsidRDefault="00597971" w:rsidP="00597971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2</w:t>
            </w:r>
            <w:r w:rsidR="001C5C82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0.32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456)</w:t>
            </w:r>
          </w:p>
        </w:tc>
      </w:tr>
    </w:tbl>
    <w:p w14:paraId="188807D0" w14:textId="244C1811" w:rsidR="0085462A" w:rsidRPr="00BA0B58" w:rsidRDefault="005658F8" w:rsidP="00A3625B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PSM, propensity score matching; HR, hazard ratio; CI, confidence interval</w:t>
      </w:r>
      <w:r w:rsidR="009B4E1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</w:t>
      </w:r>
      <w:r w:rsidR="00B73648" w:rsidRPr="00BA0B58">
        <w:rPr>
          <w:rFonts w:ascii="Times New Roman" w:hAnsi="Times New Roman" w:cs="Times New Roman"/>
        </w:rPr>
        <w:t xml:space="preserve"> </w:t>
      </w:r>
      <w:r w:rsidR="009B4E1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T, tertiles; </w:t>
      </w:r>
      <w:r w:rsidR="00B73648"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COPD, chroni</w:t>
      </w:r>
      <w:r w:rsidR="00A34269">
        <w:rPr>
          <w:rFonts w:ascii="Times New Roman" w:hAnsi="Times New Roman" w:cs="Times New Roman"/>
          <w:sz w:val="20"/>
          <w:szCs w:val="20"/>
          <w:shd w:val="clear" w:color="auto" w:fill="FFFFFF"/>
        </w:rPr>
        <w:t>c obstructive pulmonary disease.</w:t>
      </w:r>
    </w:p>
    <w:sectPr w:rsidR="0085462A" w:rsidRPr="00BA0B58" w:rsidSect="00A36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0D4B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B5FDB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2002"/>
    <w:rsid w:val="006B5A40"/>
    <w:rsid w:val="006C1120"/>
    <w:rsid w:val="006C2A95"/>
    <w:rsid w:val="006D01AE"/>
    <w:rsid w:val="006D2FA2"/>
    <w:rsid w:val="006D4518"/>
    <w:rsid w:val="006E1376"/>
    <w:rsid w:val="006E20FE"/>
    <w:rsid w:val="006E3278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E75A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23C0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C66C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2</cp:revision>
  <dcterms:created xsi:type="dcterms:W3CDTF">2024-12-25T15:17:00Z</dcterms:created>
  <dcterms:modified xsi:type="dcterms:W3CDTF">2024-12-2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